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13F459" w:rsidR="00FB3483" w:rsidRPr="00930A31" w:rsidRDefault="00FC462D"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323AA1">
              <w:rPr>
                <w:rFonts w:ascii="Arial" w:hAnsi="Arial" w:cs="Arial"/>
                <w:color w:val="auto"/>
                <w:sz w:val="18"/>
                <w:szCs w:val="18"/>
              </w:rPr>
              <w:t xml:space="preserve"> (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F50F1" w:rsidRDefault="00E66E3A" w:rsidP="005979B8">
            <w:pPr>
              <w:pStyle w:val="Default"/>
              <w:spacing w:before="40" w:after="40"/>
              <w:rPr>
                <w:rFonts w:ascii="Arial" w:hAnsi="Arial" w:cs="Arial"/>
                <w:color w:val="FF0000"/>
                <w:sz w:val="18"/>
                <w:szCs w:val="18"/>
              </w:rPr>
            </w:pPr>
            <w:r w:rsidRPr="002F50F1">
              <w:rPr>
                <w:rFonts w:ascii="Arial" w:hAnsi="Arial" w:cs="Arial"/>
                <w:color w:val="FF0000"/>
                <w:sz w:val="18"/>
                <w:szCs w:val="18"/>
              </w:rPr>
              <w:t>See the PRISMA 2020 for Abstracts checklist</w:t>
            </w:r>
            <w:r w:rsidR="00726794" w:rsidRPr="002F50F1">
              <w:rPr>
                <w:rFonts w:ascii="Arial" w:hAnsi="Arial" w:cs="Arial"/>
                <w:color w:val="FF0000"/>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59FFEF" w:rsidR="00FB3483" w:rsidRPr="002F50F1" w:rsidRDefault="00FC462D" w:rsidP="005979B8">
            <w:pPr>
              <w:pStyle w:val="Default"/>
              <w:spacing w:before="40" w:after="40"/>
              <w:rPr>
                <w:rFonts w:ascii="Arial" w:hAnsi="Arial" w:cs="Arial"/>
                <w:color w:val="FF0000"/>
                <w:sz w:val="18"/>
                <w:szCs w:val="18"/>
              </w:rPr>
            </w:pPr>
            <w:r w:rsidRPr="002F50F1">
              <w:rPr>
                <w:rFonts w:ascii="Arial" w:hAnsi="Arial" w:cs="Arial"/>
                <w:color w:val="FF0000"/>
                <w:sz w:val="18"/>
                <w:szCs w:val="18"/>
              </w:rPr>
              <w:t xml:space="preserve">p.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551719" w:rsidR="00FB3483" w:rsidRPr="00930A31" w:rsidRDefault="00FC462D"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36246C" w:rsidR="00FB3483" w:rsidRPr="00930A31" w:rsidRDefault="00FC4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820BF7" w:rsidR="00FB3483" w:rsidRPr="00930A31" w:rsidRDefault="00BC3A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71C6D2C8" w:rsidR="00FB3483" w:rsidRPr="00930A31" w:rsidRDefault="005F27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044B2">
              <w:rPr>
                <w:rFonts w:ascii="Arial" w:hAnsi="Arial" w:cs="Arial"/>
                <w:color w:val="auto"/>
                <w:sz w:val="18"/>
                <w:szCs w:val="18"/>
              </w:rPr>
              <w:t>4-</w:t>
            </w:r>
            <w:r>
              <w:rPr>
                <w:rFonts w:ascii="Arial" w:hAnsi="Arial" w:cs="Arial"/>
                <w:color w:val="auto"/>
                <w:sz w:val="18"/>
                <w:szCs w:val="18"/>
              </w:rPr>
              <w:t xml:space="preserve">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436D61" w:rsidR="00FB3483" w:rsidRPr="00930A31" w:rsidRDefault="003A25FB"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0E7138" w:rsidR="00FB3483" w:rsidRPr="00930A31" w:rsidRDefault="0090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780AAA" w:rsidR="00FB3483" w:rsidRPr="00930A31" w:rsidRDefault="00B058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6A31D2" w:rsidR="00930A31" w:rsidRPr="00930A31" w:rsidRDefault="00D80080"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37CB86" w:rsidR="00930A31" w:rsidRPr="00930A31" w:rsidRDefault="00D80080"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CA585D" w:rsidR="00FB3483" w:rsidRPr="00930A31" w:rsidRDefault="00F017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99BF8C" w:rsidR="00FB3483" w:rsidRPr="00930A31" w:rsidRDefault="00484257" w:rsidP="00F017A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BBAB56"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31FE80"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B7CB6F"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1F8C23"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68F425"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127E7B"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C9622D" w:rsidR="006E5FE2"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B03352" w:rsidR="006E5FE2"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CF4FB5"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FE5E92">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045CFC" w:rsidR="00930A31"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CF355C" w:rsidR="00FB3483" w:rsidRPr="00930A31" w:rsidRDefault="00484257" w:rsidP="005979B8">
            <w:pPr>
              <w:pStyle w:val="Default"/>
              <w:spacing w:before="40" w:after="40"/>
              <w:rPr>
                <w:rFonts w:ascii="Arial" w:hAnsi="Arial" w:cs="Arial"/>
                <w:color w:val="auto"/>
                <w:sz w:val="18"/>
                <w:szCs w:val="18"/>
              </w:rPr>
            </w:pPr>
            <w:r>
              <w:rPr>
                <w:rFonts w:ascii="Arial" w:hAnsi="Arial" w:cs="Arial"/>
                <w:color w:val="auto"/>
                <w:sz w:val="18"/>
                <w:szCs w:val="18"/>
              </w:rPr>
              <w:t>p.6-p.7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C3195E" w:rsidR="00FB3483" w:rsidRPr="00930A31" w:rsidRDefault="003D47AC" w:rsidP="005979B8">
            <w:pPr>
              <w:pStyle w:val="Default"/>
              <w:spacing w:before="40" w:after="40"/>
              <w:rPr>
                <w:rFonts w:ascii="Arial" w:hAnsi="Arial" w:cs="Arial"/>
                <w:color w:val="auto"/>
                <w:sz w:val="18"/>
                <w:szCs w:val="18"/>
              </w:rPr>
            </w:pPr>
            <w:r>
              <w:rPr>
                <w:rFonts w:ascii="Arial" w:hAnsi="Arial" w:cs="Arial"/>
                <w:color w:val="auto"/>
                <w:sz w:val="18"/>
                <w:szCs w:val="18"/>
              </w:rPr>
              <w:t>p. 6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340B37" w:rsidR="00FB3483" w:rsidRPr="00930A31" w:rsidRDefault="0080055B" w:rsidP="005979B8">
            <w:pPr>
              <w:pStyle w:val="Default"/>
              <w:spacing w:before="40" w:after="40"/>
              <w:rPr>
                <w:rFonts w:ascii="Arial" w:hAnsi="Arial" w:cs="Arial"/>
                <w:color w:val="auto"/>
                <w:sz w:val="18"/>
                <w:szCs w:val="18"/>
              </w:rPr>
            </w:pPr>
            <w:r>
              <w:rPr>
                <w:rFonts w:ascii="Arial" w:hAnsi="Arial" w:cs="Arial"/>
                <w:color w:val="auto"/>
                <w:sz w:val="18"/>
                <w:szCs w:val="18"/>
              </w:rPr>
              <w:t>p. 7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EC8F80" w:rsidR="00930A31" w:rsidRPr="00930A31" w:rsidRDefault="00BD7016"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55975D" w:rsidR="00930A31" w:rsidRPr="00930A31" w:rsidRDefault="008F32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52F50F" w:rsidR="00930A31" w:rsidRPr="00930A31" w:rsidRDefault="008F32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77738F" w:rsidR="00930A31" w:rsidRPr="00930A31" w:rsidRDefault="008F32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2D8E5D" w:rsidR="00FB3483" w:rsidRPr="00930A31" w:rsidRDefault="008F32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AC1F27" w:rsidR="00077B44" w:rsidRPr="00930A31" w:rsidRDefault="008F32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664EAE" w:rsidR="00930A31" w:rsidRPr="00930A31" w:rsidRDefault="008F32C1"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1DC943" w:rsidR="00930A31" w:rsidRPr="00930A31" w:rsidRDefault="008F32C1"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40E44E" w:rsidR="00930A31" w:rsidRPr="00930A31" w:rsidRDefault="008F32C1"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0CD50E" w:rsidR="00930A31" w:rsidRPr="00930A31" w:rsidRDefault="008F32C1"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153103" w:rsidR="00930A31"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076753" w:rsidR="00930A31"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4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F1B8A1" w:rsidR="00930A31"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374CC9" w:rsidR="00077B44"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615F6B" w:rsidR="00077B44"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xml:space="preserve">: </w:t>
            </w:r>
            <w:r w:rsidRPr="00005F0C">
              <w:rPr>
                <w:rFonts w:ascii="Arial" w:hAnsi="Arial" w:cs="Arial"/>
                <w:sz w:val="18"/>
                <w:szCs w:val="18"/>
              </w:rPr>
              <w:t>template data collection forms</w:t>
            </w:r>
            <w:r w:rsidRPr="00005F0C">
              <w:rPr>
                <w:rFonts w:ascii="Arial" w:hAnsi="Arial" w:cs="Arial"/>
                <w:sz w:val="18"/>
                <w:szCs w:val="18"/>
                <w:u w:val="single"/>
              </w:rPr>
              <w:t>;</w:t>
            </w:r>
            <w:r w:rsidRPr="00930A31">
              <w:rPr>
                <w:rFonts w:ascii="Arial" w:hAnsi="Arial" w:cs="Arial"/>
                <w:sz w:val="18"/>
                <w:szCs w:val="18"/>
              </w:rPr>
              <w:t xml:space="preserve"> </w:t>
            </w:r>
            <w:r w:rsidRPr="00005F0C">
              <w:rPr>
                <w:rFonts w:ascii="Arial" w:hAnsi="Arial" w:cs="Arial"/>
                <w:b/>
                <w:sz w:val="18"/>
                <w:szCs w:val="18"/>
                <w:u w:val="single"/>
              </w:rPr>
              <w:t>data extracted from included studies</w:t>
            </w:r>
            <w:r w:rsidRPr="00930A31">
              <w:rPr>
                <w:rFonts w:ascii="Arial" w:hAnsi="Arial" w:cs="Arial"/>
                <w:sz w:val="18"/>
                <w:szCs w:val="18"/>
              </w:rPr>
              <w:t>;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7DAF3661" w:rsidR="00077B44" w:rsidRPr="00930A31" w:rsidRDefault="00005F0C" w:rsidP="00077B44">
            <w:pPr>
              <w:pStyle w:val="Default"/>
              <w:spacing w:before="40" w:after="40"/>
              <w:rPr>
                <w:rFonts w:ascii="Arial" w:hAnsi="Arial" w:cs="Arial"/>
                <w:color w:val="auto"/>
                <w:sz w:val="18"/>
                <w:szCs w:val="18"/>
              </w:rPr>
            </w:pPr>
            <w:r>
              <w:rPr>
                <w:rFonts w:ascii="Arial" w:hAnsi="Arial" w:cs="Arial"/>
                <w:color w:val="auto"/>
                <w:sz w:val="18"/>
                <w:szCs w:val="18"/>
              </w:rPr>
              <w:t>Supplementary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62218" w14:textId="77777777" w:rsidR="004C348A" w:rsidRDefault="004C348A">
      <w:r>
        <w:separator/>
      </w:r>
    </w:p>
  </w:endnote>
  <w:endnote w:type="continuationSeparator" w:id="0">
    <w:p w14:paraId="48C6555B" w14:textId="77777777" w:rsidR="004C348A" w:rsidRDefault="004C3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A4541C" w14:textId="77777777" w:rsidR="004C348A" w:rsidRDefault="004C348A">
      <w:r>
        <w:separator/>
      </w:r>
    </w:p>
  </w:footnote>
  <w:footnote w:type="continuationSeparator" w:id="0">
    <w:p w14:paraId="38A2D726" w14:textId="77777777" w:rsidR="004C348A" w:rsidRDefault="004C3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17DBD53" w:rsidR="00947707" w:rsidRPr="00930A31" w:rsidRDefault="00916EEE" w:rsidP="00E324A8">
    <w:pPr>
      <w:pStyle w:val="CM2"/>
      <w:ind w:left="1080"/>
      <w:rPr>
        <w:rFonts w:ascii="Lucida Sans" w:hAnsi="Lucida Sans"/>
        <w:sz w:val="20"/>
        <w:szCs w:val="20"/>
      </w:rPr>
    </w:pPr>
    <w:r>
      <w:rPr>
        <w:rFonts w:ascii="Lucida Sans" w:hAnsi="Lucida Sans"/>
        <w:noProof/>
        <w:sz w:val="20"/>
        <w:szCs w:val="20"/>
        <w:lang w:val="da-DK" w:eastAsia="da-DK"/>
      </w:rPr>
      <w:drawing>
        <wp:anchor distT="0" distB="0" distL="114300" distR="114300" simplePos="0" relativeHeight="251657728" behindDoc="0" locked="0" layoutInCell="1" allowOverlap="1" wp14:anchorId="4F91DF83" wp14:editId="0153A8C2">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5367A3"/>
    <w:multiLevelType w:val="hybridMultilevel"/>
    <w:tmpl w:val="D3FE6270"/>
    <w:lvl w:ilvl="0" w:tplc="C164ACC0">
      <w:start w:val="16"/>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sDQ2NTEDYmMzAyUdpeDU4uLM/DyQAuNaABWCZTwsAAAA"/>
  </w:docVars>
  <w:rsids>
    <w:rsidRoot w:val="00256BAF"/>
    <w:rsid w:val="00005F0C"/>
    <w:rsid w:val="00077B44"/>
    <w:rsid w:val="00152CDB"/>
    <w:rsid w:val="0018323E"/>
    <w:rsid w:val="00190C83"/>
    <w:rsid w:val="00246C93"/>
    <w:rsid w:val="00256BAF"/>
    <w:rsid w:val="002A2A06"/>
    <w:rsid w:val="002F50F1"/>
    <w:rsid w:val="003002D0"/>
    <w:rsid w:val="003103C2"/>
    <w:rsid w:val="00323AA1"/>
    <w:rsid w:val="003516AD"/>
    <w:rsid w:val="00363B8D"/>
    <w:rsid w:val="003760FB"/>
    <w:rsid w:val="003A25FB"/>
    <w:rsid w:val="003B79FF"/>
    <w:rsid w:val="003D47AC"/>
    <w:rsid w:val="00400A0B"/>
    <w:rsid w:val="004171DF"/>
    <w:rsid w:val="00443C1D"/>
    <w:rsid w:val="00461576"/>
    <w:rsid w:val="00484257"/>
    <w:rsid w:val="004C1685"/>
    <w:rsid w:val="004C348A"/>
    <w:rsid w:val="005078EE"/>
    <w:rsid w:val="00550BF1"/>
    <w:rsid w:val="0059028D"/>
    <w:rsid w:val="005979B8"/>
    <w:rsid w:val="005F27DA"/>
    <w:rsid w:val="006E5FE2"/>
    <w:rsid w:val="006F3BA6"/>
    <w:rsid w:val="00726794"/>
    <w:rsid w:val="0077253C"/>
    <w:rsid w:val="0080055B"/>
    <w:rsid w:val="008412D5"/>
    <w:rsid w:val="008A3EAE"/>
    <w:rsid w:val="008E2C91"/>
    <w:rsid w:val="008F32C1"/>
    <w:rsid w:val="00907BB0"/>
    <w:rsid w:val="00916EEE"/>
    <w:rsid w:val="00930A31"/>
    <w:rsid w:val="00947707"/>
    <w:rsid w:val="009827E5"/>
    <w:rsid w:val="00A215D2"/>
    <w:rsid w:val="00A86593"/>
    <w:rsid w:val="00AB79CE"/>
    <w:rsid w:val="00AE4BBD"/>
    <w:rsid w:val="00B05844"/>
    <w:rsid w:val="00B51910"/>
    <w:rsid w:val="00BC3AFB"/>
    <w:rsid w:val="00BD7016"/>
    <w:rsid w:val="00C044B2"/>
    <w:rsid w:val="00C22710"/>
    <w:rsid w:val="00D80080"/>
    <w:rsid w:val="00D95D84"/>
    <w:rsid w:val="00DC4F19"/>
    <w:rsid w:val="00E2233F"/>
    <w:rsid w:val="00E324A8"/>
    <w:rsid w:val="00E66E3A"/>
    <w:rsid w:val="00EB610E"/>
    <w:rsid w:val="00F017A8"/>
    <w:rsid w:val="00F67C14"/>
    <w:rsid w:val="00FB3483"/>
    <w:rsid w:val="00FC462D"/>
    <w:rsid w:val="00FE5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22</Words>
  <Characters>623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uise Milling</cp:lastModifiedBy>
  <cp:revision>22</cp:revision>
  <cp:lastPrinted>2020-11-24T03:02:00Z</cp:lastPrinted>
  <dcterms:created xsi:type="dcterms:W3CDTF">2021-06-30T06:49:00Z</dcterms:created>
  <dcterms:modified xsi:type="dcterms:W3CDTF">2021-09-09T09:31:00Z</dcterms:modified>
</cp:coreProperties>
</file>